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BDA8A" w14:textId="77777777" w:rsidR="0075083A" w:rsidRDefault="0075083A" w:rsidP="00A97343">
      <w:pPr>
        <w:pStyle w:val="NoSpacing"/>
        <w:rPr>
          <w:rFonts w:ascii="Times New Roman" w:eastAsia="Cambria" w:hAnsi="Times New Roman" w:cs="Times New Roman"/>
          <w:sz w:val="18"/>
          <w:szCs w:val="24"/>
          <w:lang w:eastAsia="pt-BR"/>
        </w:rPr>
      </w:pPr>
    </w:p>
    <w:p w14:paraId="637B98ED" w14:textId="4DE34867" w:rsidR="0075083A" w:rsidRPr="008B21AB" w:rsidRDefault="002400F2" w:rsidP="005956D7">
      <w:pPr>
        <w:pStyle w:val="NoSpacing"/>
        <w:ind w:left="-567" w:firstLine="1287"/>
        <w:rPr>
          <w:rFonts w:ascii="Times New Roman" w:eastAsia="Cambria" w:hAnsi="Times New Roman" w:cs="Times New Roman"/>
          <w:sz w:val="18"/>
          <w:szCs w:val="24"/>
          <w:lang w:eastAsia="pt-BR"/>
        </w:rPr>
      </w:pPr>
      <w:r>
        <w:rPr>
          <w:rFonts w:ascii="Times New Roman" w:eastAsia="Cambria" w:hAnsi="Times New Roman" w:cs="Times New Roman"/>
          <w:b/>
          <w:sz w:val="18"/>
          <w:szCs w:val="24"/>
          <w:lang w:eastAsia="pt-BR"/>
        </w:rPr>
        <w:t xml:space="preserve">S1 </w:t>
      </w:r>
      <w:r w:rsidR="0048664B">
        <w:rPr>
          <w:rFonts w:ascii="Times New Roman" w:eastAsia="Cambria" w:hAnsi="Times New Roman" w:cs="Times New Roman"/>
          <w:b/>
          <w:sz w:val="18"/>
          <w:szCs w:val="24"/>
          <w:lang w:eastAsia="pt-BR"/>
        </w:rPr>
        <w:t>Table.</w:t>
      </w:r>
      <w:r w:rsidR="0048664B">
        <w:rPr>
          <w:rFonts w:ascii="Times New Roman" w:eastAsia="Cambria" w:hAnsi="Times New Roman" w:cs="Times New Roman"/>
          <w:sz w:val="18"/>
          <w:szCs w:val="24"/>
          <w:lang w:eastAsia="pt-BR"/>
        </w:rPr>
        <w:t xml:space="preserve"> Drugs or inhibitors affecting flavivirus and alphavirus proteases or other </w:t>
      </w:r>
      <w:r w:rsidR="00753760">
        <w:rPr>
          <w:rFonts w:ascii="Times New Roman" w:eastAsia="Cambria" w:hAnsi="Times New Roman" w:cs="Times New Roman"/>
          <w:sz w:val="18"/>
          <w:szCs w:val="24"/>
          <w:lang w:eastAsia="pt-BR"/>
        </w:rPr>
        <w:t xml:space="preserve">virus </w:t>
      </w:r>
      <w:r w:rsidR="0048664B">
        <w:rPr>
          <w:rFonts w:ascii="Times New Roman" w:eastAsia="Cambria" w:hAnsi="Times New Roman" w:cs="Times New Roman"/>
          <w:sz w:val="18"/>
          <w:szCs w:val="24"/>
          <w:lang w:eastAsia="pt-BR"/>
        </w:rPr>
        <w:t>target proteins.</w:t>
      </w:r>
    </w:p>
    <w:tbl>
      <w:tblPr>
        <w:tblStyle w:val="TabeladeGrade4-nfase31"/>
        <w:tblW w:w="78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1397"/>
        <w:gridCol w:w="1397"/>
        <w:gridCol w:w="1113"/>
        <w:gridCol w:w="1307"/>
        <w:gridCol w:w="1008"/>
      </w:tblGrid>
      <w:tr w:rsidR="0075083A" w14:paraId="4445B2F2" w14:textId="77777777" w:rsidTr="00140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7A6B02A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Compound</w:t>
            </w:r>
          </w:p>
        </w:tc>
        <w:tc>
          <w:tcPr>
            <w:tcW w:w="13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0C0FC98" w14:textId="77777777" w:rsidR="0075083A" w:rsidRDefault="0048664B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ZIKV NS2B/NS3</w:t>
            </w:r>
          </w:p>
        </w:tc>
        <w:tc>
          <w:tcPr>
            <w:tcW w:w="139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A73C0B" w14:textId="77777777" w:rsidR="0075083A" w:rsidRDefault="0048664B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DENV NS2B/NS3</w:t>
            </w:r>
          </w:p>
        </w:tc>
        <w:tc>
          <w:tcPr>
            <w:tcW w:w="111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B75055" w14:textId="77777777" w:rsidR="0075083A" w:rsidRDefault="0048664B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CHIKV NSP2</w:t>
            </w:r>
          </w:p>
        </w:tc>
        <w:tc>
          <w:tcPr>
            <w:tcW w:w="13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919AA8" w14:textId="77777777" w:rsidR="0075083A" w:rsidRDefault="0048664B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Other targets</w:t>
            </w:r>
          </w:p>
        </w:tc>
        <w:tc>
          <w:tcPr>
            <w:tcW w:w="10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E6E756" w14:textId="77777777" w:rsidR="0075083A" w:rsidRDefault="0048664B">
            <w:pPr>
              <w:widowControl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FFFFFF" w:themeColor="background1"/>
                <w:sz w:val="18"/>
                <w:lang w:val="en-US" w:eastAsia="en-US"/>
              </w:rPr>
              <w:t>references</w:t>
            </w:r>
          </w:p>
        </w:tc>
      </w:tr>
      <w:tr w:rsidR="0075083A" w14:paraId="242A0083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</w:tcPr>
          <w:p w14:paraId="40EECC8C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lang w:val="en-US" w:eastAsia="en-US"/>
              </w:rPr>
              <w:t>Drug</w:t>
            </w:r>
          </w:p>
        </w:tc>
      </w:tr>
      <w:tr w:rsidR="0075083A" w:rsidRPr="008341EC" w14:paraId="2513AFDE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7A625968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Nelfinavir</w:t>
            </w:r>
          </w:p>
        </w:tc>
        <w:tc>
          <w:tcPr>
            <w:tcW w:w="1397" w:type="dxa"/>
            <w:shd w:val="clear" w:color="auto" w:fill="auto"/>
          </w:tcPr>
          <w:p w14:paraId="2A0CF759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4E79E1E1" w14:textId="77777777" w:rsidR="0075083A" w:rsidRDefault="0075083A">
            <w:pPr>
              <w:widowControl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  <w:shd w:val="clear" w:color="auto" w:fill="auto"/>
          </w:tcPr>
          <w:p w14:paraId="34DB58B2" w14:textId="77777777" w:rsidR="0075083A" w:rsidRDefault="0075083A">
            <w:pPr>
              <w:widowControl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07" w:type="dxa"/>
            <w:shd w:val="clear" w:color="auto" w:fill="auto"/>
          </w:tcPr>
          <w:p w14:paraId="5DE663FA" w14:textId="77777777" w:rsidR="0075083A" w:rsidRDefault="0075083A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</w:tcPr>
          <w:p w14:paraId="6A965A50" w14:textId="77777777" w:rsidR="0075083A" w:rsidRDefault="008341EC" w:rsidP="008341EC">
            <w:pPr>
              <w:widowControl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]</w:t>
            </w:r>
          </w:p>
        </w:tc>
      </w:tr>
      <w:tr w:rsidR="0075083A" w:rsidRPr="008341EC" w14:paraId="7F85395E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F4E9456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Bromocriptine</w:t>
            </w:r>
          </w:p>
        </w:tc>
        <w:tc>
          <w:tcPr>
            <w:tcW w:w="1397" w:type="dxa"/>
          </w:tcPr>
          <w:p w14:paraId="049DAC65" w14:textId="77777777" w:rsidR="0075083A" w:rsidRDefault="0075083A">
            <w:pPr>
              <w:widowControl/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2FEB49A0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70745C09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3AFBA81A" w14:textId="77777777" w:rsidR="0075083A" w:rsidRDefault="0048664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DENV replication</w:t>
            </w:r>
          </w:p>
        </w:tc>
        <w:tc>
          <w:tcPr>
            <w:tcW w:w="1008" w:type="dxa"/>
          </w:tcPr>
          <w:p w14:paraId="636CB766" w14:textId="77777777" w:rsidR="008B21AB" w:rsidRDefault="008341EC" w:rsidP="00BC0266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[2]</w:t>
            </w:r>
            <w:r w:rsidR="00BC0266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 xml:space="preserve"> </w:t>
            </w:r>
          </w:p>
          <w:p w14:paraId="5CC4A89B" w14:textId="77777777" w:rsidR="0075083A" w:rsidRPr="00322B1B" w:rsidRDefault="008341EC" w:rsidP="008341EC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[3]</w:t>
            </w:r>
          </w:p>
        </w:tc>
      </w:tr>
      <w:tr w:rsidR="0075083A" w:rsidRPr="008341EC" w14:paraId="6D0546F0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34F6BD0A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Policresulen</w:t>
            </w:r>
            <w:proofErr w:type="spellEnd"/>
          </w:p>
        </w:tc>
        <w:tc>
          <w:tcPr>
            <w:tcW w:w="1397" w:type="dxa"/>
            <w:shd w:val="clear" w:color="auto" w:fill="auto"/>
          </w:tcPr>
          <w:p w14:paraId="78BF0611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5358A76C" w14:textId="77777777" w:rsidR="0075083A" w:rsidRDefault="0075083A">
            <w:pPr>
              <w:widowControl/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  <w:shd w:val="clear" w:color="auto" w:fill="auto"/>
          </w:tcPr>
          <w:p w14:paraId="0B1BADC8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  <w:shd w:val="clear" w:color="auto" w:fill="auto"/>
          </w:tcPr>
          <w:p w14:paraId="3FE69970" w14:textId="77777777" w:rsidR="0075083A" w:rsidRDefault="0075083A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</w:tcPr>
          <w:p w14:paraId="0C9937FB" w14:textId="77777777" w:rsidR="0075083A" w:rsidRDefault="008341EC" w:rsidP="008341EC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4]</w:t>
            </w:r>
          </w:p>
        </w:tc>
      </w:tr>
      <w:tr w:rsidR="0075083A" w:rsidRPr="008341EC" w14:paraId="2CB06598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E7F4C36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Lopinavir-ritonavir</w:t>
            </w:r>
          </w:p>
        </w:tc>
        <w:tc>
          <w:tcPr>
            <w:tcW w:w="1397" w:type="dxa"/>
          </w:tcPr>
          <w:p w14:paraId="749BAA87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12E9E113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316C5C43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251C3F52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47B6037B" w14:textId="77777777" w:rsidR="0075083A" w:rsidRDefault="008341EC" w:rsidP="008341EC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5]</w:t>
            </w:r>
          </w:p>
        </w:tc>
      </w:tr>
      <w:tr w:rsidR="0075083A" w:rsidRPr="008341EC" w14:paraId="6ADAF40A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06363EE1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Hydroxychloroquine</w:t>
            </w:r>
          </w:p>
        </w:tc>
        <w:tc>
          <w:tcPr>
            <w:tcW w:w="1397" w:type="dxa"/>
            <w:shd w:val="clear" w:color="auto" w:fill="auto"/>
          </w:tcPr>
          <w:p w14:paraId="6A16FC3A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  <w:shd w:val="clear" w:color="auto" w:fill="auto"/>
          </w:tcPr>
          <w:p w14:paraId="0ED729A5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14:paraId="6F6559FB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  <w:shd w:val="clear" w:color="auto" w:fill="auto"/>
          </w:tcPr>
          <w:p w14:paraId="1E39F77C" w14:textId="77777777" w:rsidR="0075083A" w:rsidRDefault="0048664B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DENV, CHIKV internalization</w:t>
            </w:r>
          </w:p>
        </w:tc>
        <w:tc>
          <w:tcPr>
            <w:tcW w:w="1008" w:type="dxa"/>
            <w:shd w:val="clear" w:color="auto" w:fill="auto"/>
          </w:tcPr>
          <w:p w14:paraId="30D808EB" w14:textId="77777777" w:rsidR="0075083A" w:rsidRPr="00322B1B" w:rsidRDefault="008341EC" w:rsidP="008D6FC4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[6-8]</w:t>
            </w:r>
            <w:r w:rsidR="00322B1B" w:rsidRPr="00322B1B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 xml:space="preserve"> </w:t>
            </w:r>
          </w:p>
        </w:tc>
      </w:tr>
      <w:tr w:rsidR="0075083A" w:rsidRPr="008341EC" w14:paraId="2A0E8BE5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</w:tcPr>
          <w:p w14:paraId="6CD10736" w14:textId="77777777" w:rsidR="0075083A" w:rsidRDefault="0048664B">
            <w:pPr>
              <w:widowControl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Flavanone</w:t>
            </w:r>
          </w:p>
        </w:tc>
      </w:tr>
      <w:tr w:rsidR="0075083A" w:rsidRPr="008341EC" w14:paraId="2206B486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0B198B9D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Hesperetin</w:t>
            </w:r>
          </w:p>
        </w:tc>
        <w:tc>
          <w:tcPr>
            <w:tcW w:w="1397" w:type="dxa"/>
            <w:shd w:val="clear" w:color="auto" w:fill="auto"/>
          </w:tcPr>
          <w:p w14:paraId="6E0DBB15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  <w:shd w:val="clear" w:color="auto" w:fill="auto"/>
          </w:tcPr>
          <w:p w14:paraId="1FCF058C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  <w:shd w:val="clear" w:color="auto" w:fill="auto"/>
          </w:tcPr>
          <w:p w14:paraId="64149B82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  <w:shd w:val="clear" w:color="auto" w:fill="auto"/>
          </w:tcPr>
          <w:p w14:paraId="059EA74B" w14:textId="77777777" w:rsidR="0075083A" w:rsidRDefault="0048664B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CHIKV replication</w:t>
            </w:r>
          </w:p>
        </w:tc>
        <w:tc>
          <w:tcPr>
            <w:tcW w:w="1008" w:type="dxa"/>
            <w:shd w:val="clear" w:color="auto" w:fill="auto"/>
          </w:tcPr>
          <w:p w14:paraId="32848C4A" w14:textId="77777777" w:rsidR="0075083A" w:rsidRDefault="008341EC" w:rsidP="008D6FC4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9]</w:t>
            </w:r>
          </w:p>
        </w:tc>
      </w:tr>
      <w:tr w:rsidR="0075083A" w:rsidRPr="008341EC" w14:paraId="77F531E2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764830A6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Naringenin</w:t>
            </w:r>
          </w:p>
        </w:tc>
        <w:tc>
          <w:tcPr>
            <w:tcW w:w="1397" w:type="dxa"/>
          </w:tcPr>
          <w:p w14:paraId="4A7F4471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</w:tcPr>
          <w:p w14:paraId="0F7191DF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12F5E44B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7E43C146" w14:textId="77777777" w:rsidR="0075083A" w:rsidRDefault="0048664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CHIKV and DENV replication</w:t>
            </w:r>
          </w:p>
        </w:tc>
        <w:tc>
          <w:tcPr>
            <w:tcW w:w="1008" w:type="dxa"/>
          </w:tcPr>
          <w:p w14:paraId="085A84D5" w14:textId="77777777" w:rsidR="008D6FC4" w:rsidRPr="00BC0266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[</w:t>
            </w:r>
            <w:r w:rsidR="008D6FC4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9,</w:t>
            </w: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10]</w:t>
            </w:r>
          </w:p>
          <w:p w14:paraId="13A69029" w14:textId="77777777" w:rsidR="0075083A" w:rsidRPr="00BC0266" w:rsidRDefault="00BC0266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 w:rsidRPr="00BC0266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 xml:space="preserve"> </w:t>
            </w:r>
          </w:p>
        </w:tc>
      </w:tr>
      <w:tr w:rsidR="0075083A" w:rsidRPr="008341EC" w14:paraId="32EEEAA7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1487A5C3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Quinone</w:t>
            </w:r>
          </w:p>
        </w:tc>
      </w:tr>
      <w:tr w:rsidR="0075083A" w:rsidRPr="008341EC" w14:paraId="350D6495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12ACE715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Anthraquinone</w:t>
            </w:r>
          </w:p>
          <w:p w14:paraId="0E29BF03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72919A46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</w:tcPr>
          <w:p w14:paraId="56D85482" w14:textId="77777777" w:rsidR="0075083A" w:rsidRDefault="0075083A">
            <w:pPr>
              <w:widowControl/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</w:tcPr>
          <w:p w14:paraId="442EDA6A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547DF085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7E80FA40" w14:textId="77777777" w:rsidR="0075083A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1]</w:t>
            </w:r>
          </w:p>
        </w:tc>
      </w:tr>
      <w:tr w:rsidR="0075083A" w:rsidRPr="008341EC" w14:paraId="55E7D9CD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5DD8815E" w14:textId="77777777" w:rsidR="0075083A" w:rsidRDefault="0048664B">
            <w:pPr>
              <w:widowControl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Antibiotic</w:t>
            </w:r>
          </w:p>
        </w:tc>
      </w:tr>
      <w:tr w:rsidR="0075083A" w:rsidRPr="008341EC" w14:paraId="3D6B7E56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3A9B6178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Novobiocin</w:t>
            </w:r>
          </w:p>
          <w:p w14:paraId="75F703D2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205A7738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499C506C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0CC6181A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26976142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187AE337" w14:textId="77777777" w:rsidR="0075083A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5]</w:t>
            </w:r>
          </w:p>
        </w:tc>
      </w:tr>
      <w:tr w:rsidR="0075083A" w:rsidRPr="008341EC" w14:paraId="5BE3B9CF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5FDA7C69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Natural alkaloid</w:t>
            </w:r>
          </w:p>
        </w:tc>
      </w:tr>
      <w:tr w:rsidR="0075083A" w:rsidRPr="008341EC" w14:paraId="60E1B7C4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4A5C2918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Harringtonine</w:t>
            </w:r>
          </w:p>
          <w:p w14:paraId="4CA150F7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63ABE600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</w:tcPr>
          <w:p w14:paraId="54A378C6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1E5D178D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07" w:type="dxa"/>
          </w:tcPr>
          <w:p w14:paraId="745D4AF8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3A1208A0" w14:textId="77777777" w:rsidR="0075083A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2]</w:t>
            </w:r>
          </w:p>
        </w:tc>
      </w:tr>
      <w:tr w:rsidR="0075083A" w:rsidRPr="008341EC" w14:paraId="7FB852ED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4E53CBA5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Terpenoid</w:t>
            </w:r>
          </w:p>
        </w:tc>
      </w:tr>
      <w:tr w:rsidR="0075083A" w:rsidRPr="008341EC" w14:paraId="7A5DB000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5D525411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Prostratin</w:t>
            </w:r>
            <w:proofErr w:type="spellEnd"/>
          </w:p>
          <w:p w14:paraId="3A7007B0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76E3B9E9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</w:tcPr>
          <w:p w14:paraId="19600AB8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113" w:type="dxa"/>
          </w:tcPr>
          <w:p w14:paraId="1487FE0D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07" w:type="dxa"/>
          </w:tcPr>
          <w:p w14:paraId="4029FDF5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2600738D" w14:textId="77777777" w:rsidR="0075083A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3]</w:t>
            </w:r>
          </w:p>
        </w:tc>
      </w:tr>
      <w:tr w:rsidR="0075083A" w:rsidRPr="008341EC" w14:paraId="6B5E0BDC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7735F0A6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Tetrapyrrole</w:t>
            </w:r>
          </w:p>
        </w:tc>
      </w:tr>
      <w:tr w:rsidR="0075083A" w:rsidRPr="008341EC" w14:paraId="361E48CA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11F9E4FF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Biliverdin</w:t>
            </w:r>
          </w:p>
          <w:p w14:paraId="3AD2B7AB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40DCFB54" w14:textId="77777777" w:rsidR="0075083A" w:rsidRDefault="0075083A">
            <w:pPr>
              <w:widowControl/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78A2A80B" w14:textId="77777777" w:rsidR="0075083A" w:rsidRDefault="0075083A">
            <w:pPr>
              <w:widowControl/>
              <w:numPr>
                <w:ilvl w:val="0"/>
                <w:numId w:val="2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</w:tcPr>
          <w:p w14:paraId="1315A8BB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40F6D5CA" w14:textId="77777777" w:rsidR="008B21AB" w:rsidRDefault="0048664B" w:rsidP="008B21A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 xml:space="preserve">ZIKV </w:t>
            </w:r>
            <w:r w:rsidR="00495314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NS2B/NS3</w:t>
            </w:r>
            <w:r w:rsidR="008B21AB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vertAlign w:val="superscript"/>
                <w:lang w:val="en-US" w:eastAsia="en-US"/>
              </w:rPr>
              <w:t>pro</w:t>
            </w:r>
          </w:p>
          <w:p w14:paraId="587487A3" w14:textId="77777777" w:rsidR="0075083A" w:rsidRDefault="0048664B" w:rsidP="008B21A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suggested target</w:t>
            </w:r>
          </w:p>
        </w:tc>
        <w:tc>
          <w:tcPr>
            <w:tcW w:w="1008" w:type="dxa"/>
          </w:tcPr>
          <w:p w14:paraId="09846F94" w14:textId="77777777" w:rsidR="008D6FC4" w:rsidRPr="008B21AB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  <w:t>[14,15]</w:t>
            </w:r>
          </w:p>
          <w:p w14:paraId="38B941CE" w14:textId="77777777" w:rsidR="0075083A" w:rsidRPr="008B21AB" w:rsidRDefault="0075083A" w:rsidP="00DA37F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de-DE" w:eastAsia="en-US"/>
              </w:rPr>
            </w:pPr>
          </w:p>
        </w:tc>
      </w:tr>
      <w:tr w:rsidR="0075083A" w:rsidRPr="008341EC" w14:paraId="6EAA6582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42DB35C4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Thiazolidine</w:t>
            </w:r>
          </w:p>
        </w:tc>
      </w:tr>
      <w:tr w:rsidR="0075083A" w:rsidRPr="008341EC" w14:paraId="4D8A3A51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1A052D1B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Thiazolidinone</w:t>
            </w:r>
            <w:proofErr w:type="spellEnd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 xml:space="preserve"> derivatives</w:t>
            </w:r>
          </w:p>
          <w:p w14:paraId="53A02878" w14:textId="77777777" w:rsidR="0075083A" w:rsidRDefault="0075083A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423D5E42" w14:textId="77777777" w:rsidR="0075083A" w:rsidRDefault="0048664B">
            <w:pPr>
              <w:widowControl/>
              <w:spacing w:after="0" w:line="240" w:lineRule="auto"/>
              <w:ind w:left="72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97" w:type="dxa"/>
          </w:tcPr>
          <w:p w14:paraId="4755DB93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</w:tcPr>
          <w:p w14:paraId="43D568D3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6D2338FF" w14:textId="77777777" w:rsidR="008B21AB" w:rsidRDefault="0048664B" w:rsidP="008B21A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vertAlign w:val="superscript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CHIKV NsP2</w:t>
            </w:r>
            <w:r w:rsidR="008B21AB"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vertAlign w:val="superscript"/>
                <w:lang w:val="en-US" w:eastAsia="en-US"/>
              </w:rPr>
              <w:t>pro</w:t>
            </w:r>
          </w:p>
          <w:p w14:paraId="7B4E8060" w14:textId="77777777" w:rsidR="0075083A" w:rsidRDefault="0048664B" w:rsidP="008B21A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suggested target</w:t>
            </w:r>
          </w:p>
        </w:tc>
        <w:tc>
          <w:tcPr>
            <w:tcW w:w="1008" w:type="dxa"/>
          </w:tcPr>
          <w:p w14:paraId="0D9FD8E4" w14:textId="77777777" w:rsidR="008D6FC4" w:rsidRDefault="008341EC" w:rsidP="008D6FC4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6,17]</w:t>
            </w:r>
          </w:p>
          <w:p w14:paraId="4850599A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75083A" w:rsidRPr="008341EC" w14:paraId="5E93A40B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91" w:type="dxa"/>
            <w:gridSpan w:val="6"/>
            <w:shd w:val="clear" w:color="auto" w:fill="auto"/>
          </w:tcPr>
          <w:p w14:paraId="4AEC194E" w14:textId="77777777" w:rsidR="0075083A" w:rsidRDefault="0048664B">
            <w:pPr>
              <w:widowControl/>
              <w:spacing w:after="0" w:line="240" w:lineRule="auto"/>
              <w:jc w:val="both"/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6"/>
                <w:lang w:val="en-US" w:eastAsia="en-US"/>
              </w:rPr>
              <w:t>Protein and peptide inhibitors</w:t>
            </w:r>
          </w:p>
        </w:tc>
      </w:tr>
      <w:tr w:rsidR="0075083A" w:rsidRPr="008341EC" w14:paraId="706B3095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61092A9D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Aprotinin</w:t>
            </w:r>
          </w:p>
        </w:tc>
        <w:tc>
          <w:tcPr>
            <w:tcW w:w="1397" w:type="dxa"/>
          </w:tcPr>
          <w:p w14:paraId="37B4A31A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27E1DCA9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</w:tcPr>
          <w:p w14:paraId="1EDB0C6C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54785A95" w14:textId="77777777" w:rsidR="0075083A" w:rsidRDefault="0048664B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Serine protease inhibitor</w:t>
            </w:r>
          </w:p>
        </w:tc>
        <w:tc>
          <w:tcPr>
            <w:tcW w:w="1008" w:type="dxa"/>
          </w:tcPr>
          <w:p w14:paraId="2837EDAE" w14:textId="77777777" w:rsidR="005956D7" w:rsidRPr="008B21AB" w:rsidRDefault="008341EC" w:rsidP="005956D7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18,19]</w:t>
            </w:r>
          </w:p>
          <w:p w14:paraId="04A6071A" w14:textId="77777777" w:rsidR="0075083A" w:rsidRPr="008B21AB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</w:tr>
      <w:tr w:rsidR="0075083A" w:rsidRPr="008341EC" w14:paraId="3A8F5EAD" w14:textId="77777777" w:rsidTr="0014049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  <w:shd w:val="clear" w:color="auto" w:fill="auto"/>
          </w:tcPr>
          <w:p w14:paraId="5B33B08C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Peptidylamids</w:t>
            </w:r>
            <w:proofErr w:type="spellEnd"/>
          </w:p>
        </w:tc>
        <w:tc>
          <w:tcPr>
            <w:tcW w:w="1397" w:type="dxa"/>
            <w:shd w:val="clear" w:color="auto" w:fill="auto"/>
          </w:tcPr>
          <w:p w14:paraId="6908E4C4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  <w:shd w:val="clear" w:color="auto" w:fill="auto"/>
          </w:tcPr>
          <w:p w14:paraId="153D215A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  <w:shd w:val="clear" w:color="auto" w:fill="auto"/>
          </w:tcPr>
          <w:p w14:paraId="65352D9E" w14:textId="77777777" w:rsidR="0075083A" w:rsidRDefault="0048664B">
            <w:pPr>
              <w:widowControl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  <w:shd w:val="clear" w:color="auto" w:fill="auto"/>
          </w:tcPr>
          <w:p w14:paraId="442401E1" w14:textId="77777777" w:rsidR="0075083A" w:rsidRDefault="0075083A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  <w:shd w:val="clear" w:color="auto" w:fill="auto"/>
          </w:tcPr>
          <w:p w14:paraId="3468FBC4" w14:textId="77777777" w:rsidR="0075083A" w:rsidRDefault="008341EC" w:rsidP="005956D7">
            <w:pPr>
              <w:widowControl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20]</w:t>
            </w:r>
          </w:p>
        </w:tc>
      </w:tr>
      <w:tr w:rsidR="0075083A" w:rsidRPr="008341EC" w14:paraId="0AAA8BCB" w14:textId="77777777" w:rsidTr="00140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9" w:type="dxa"/>
          </w:tcPr>
          <w:p w14:paraId="292FEFD6" w14:textId="77777777" w:rsidR="0075083A" w:rsidRDefault="0048664B">
            <w:pPr>
              <w:widowControl/>
              <w:spacing w:after="0" w:line="240" w:lineRule="auto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Peptidylboronic</w:t>
            </w:r>
            <w:proofErr w:type="spellEnd"/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 xml:space="preserve"> acids</w:t>
            </w:r>
          </w:p>
        </w:tc>
        <w:tc>
          <w:tcPr>
            <w:tcW w:w="1397" w:type="dxa"/>
          </w:tcPr>
          <w:p w14:paraId="2F10A82E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397" w:type="dxa"/>
          </w:tcPr>
          <w:p w14:paraId="2D10B278" w14:textId="77777777" w:rsidR="0075083A" w:rsidRDefault="0075083A">
            <w:pPr>
              <w:widowControl/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113" w:type="dxa"/>
          </w:tcPr>
          <w:p w14:paraId="749B838D" w14:textId="77777777" w:rsidR="0075083A" w:rsidRDefault="0048664B">
            <w:pPr>
              <w:widowControl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307" w:type="dxa"/>
          </w:tcPr>
          <w:p w14:paraId="0D12AFE3" w14:textId="77777777" w:rsidR="0075083A" w:rsidRDefault="0075083A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</w:p>
        </w:tc>
        <w:tc>
          <w:tcPr>
            <w:tcW w:w="1008" w:type="dxa"/>
          </w:tcPr>
          <w:p w14:paraId="20F24E17" w14:textId="77777777" w:rsidR="0075083A" w:rsidRPr="008B21AB" w:rsidRDefault="008341EC" w:rsidP="005956D7">
            <w:pPr>
              <w:widowControl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16"/>
                <w:szCs w:val="16"/>
                <w:lang w:val="en-US" w:eastAsia="en-US"/>
              </w:rPr>
              <w:t>[20]</w:t>
            </w:r>
          </w:p>
        </w:tc>
      </w:tr>
    </w:tbl>
    <w:p w14:paraId="4BC1B081" w14:textId="77777777" w:rsidR="0075083A" w:rsidRPr="008B21AB" w:rsidRDefault="0075083A">
      <w:pPr>
        <w:pStyle w:val="NoSpacing"/>
        <w:ind w:left="-567"/>
        <w:rPr>
          <w:rFonts w:ascii="Times New Roman" w:eastAsia="Cambria" w:hAnsi="Times New Roman" w:cs="Times New Roman"/>
          <w:szCs w:val="24"/>
          <w:lang w:eastAsia="pt-BR"/>
        </w:rPr>
      </w:pPr>
    </w:p>
    <w:p w14:paraId="609D22D2" w14:textId="77777777" w:rsidR="0075083A" w:rsidRPr="008B21AB" w:rsidRDefault="0075083A">
      <w:pPr>
        <w:pStyle w:val="NoSpacing"/>
        <w:ind w:left="-567"/>
        <w:rPr>
          <w:rFonts w:ascii="Times New Roman" w:eastAsia="Cambria" w:hAnsi="Times New Roman" w:cs="Times New Roman"/>
          <w:szCs w:val="24"/>
          <w:lang w:eastAsia="pt-BR"/>
        </w:rPr>
      </w:pPr>
    </w:p>
    <w:p w14:paraId="074DC9F4" w14:textId="77777777" w:rsidR="00001212" w:rsidRDefault="00001212" w:rsidP="001A0CCF">
      <w:pPr>
        <w:pStyle w:val="NoSpacing"/>
        <w:rPr>
          <w:rFonts w:ascii="Times New Roman" w:hAnsi="Times New Roman" w:cs="Times New Roman"/>
          <w:szCs w:val="24"/>
        </w:rPr>
      </w:pPr>
    </w:p>
    <w:p w14:paraId="4E494C30" w14:textId="77777777" w:rsidR="00001212" w:rsidRDefault="00001212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6CFCB044" w14:textId="77777777" w:rsidR="00001212" w:rsidRDefault="00001212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350310F2" w14:textId="77777777" w:rsidR="0075083A" w:rsidRDefault="0075083A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51ADF1A6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191C5010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6E3838B9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7DE4F2E9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5347CF73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04EE63E5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487AF7FF" w14:textId="77777777" w:rsidR="00922A9F" w:rsidRDefault="00922A9F">
      <w:pPr>
        <w:pStyle w:val="NoSpacing"/>
        <w:ind w:left="-567"/>
        <w:rPr>
          <w:rFonts w:ascii="Times New Roman" w:hAnsi="Times New Roman" w:cs="Times New Roman"/>
          <w:szCs w:val="24"/>
        </w:rPr>
      </w:pPr>
    </w:p>
    <w:p w14:paraId="3088C722" w14:textId="77777777" w:rsidR="0075083A" w:rsidRDefault="0075083A">
      <w:pPr>
        <w:pStyle w:val="NoSpacing"/>
        <w:rPr>
          <w:rFonts w:ascii="Times New Roman" w:hAnsi="Times New Roman" w:cs="Times New Roman"/>
          <w:szCs w:val="24"/>
        </w:rPr>
      </w:pPr>
    </w:p>
    <w:p w14:paraId="0A4C207F" w14:textId="77777777" w:rsidR="00D602FD" w:rsidRDefault="00D602FD">
      <w:pPr>
        <w:pStyle w:val="NoSpacing"/>
        <w:rPr>
          <w:rFonts w:ascii="Times New Roman" w:hAnsi="Times New Roman" w:cs="Times New Roman"/>
          <w:szCs w:val="24"/>
        </w:rPr>
      </w:pPr>
    </w:p>
    <w:p w14:paraId="25876402" w14:textId="77777777" w:rsidR="00757AA8" w:rsidRDefault="00757AA8">
      <w:pPr>
        <w:pStyle w:val="NoSpacing"/>
        <w:rPr>
          <w:rFonts w:ascii="Times New Roman" w:hAnsi="Times New Roman" w:cs="Times New Roman"/>
          <w:szCs w:val="24"/>
        </w:rPr>
      </w:pPr>
    </w:p>
    <w:p w14:paraId="35F45B84" w14:textId="77777777" w:rsidR="00757AA8" w:rsidRDefault="00757AA8">
      <w:pPr>
        <w:pStyle w:val="NoSpacing"/>
        <w:rPr>
          <w:rFonts w:ascii="Times New Roman" w:hAnsi="Times New Roman" w:cs="Times New Roman"/>
          <w:szCs w:val="24"/>
        </w:rPr>
      </w:pPr>
    </w:p>
    <w:p w14:paraId="7A67B9A1" w14:textId="77777777" w:rsidR="00757AA8" w:rsidRDefault="00757AA8">
      <w:pPr>
        <w:pStyle w:val="NoSpacing"/>
        <w:rPr>
          <w:rFonts w:ascii="Times New Roman" w:hAnsi="Times New Roman" w:cs="Times New Roman"/>
          <w:szCs w:val="24"/>
        </w:rPr>
      </w:pPr>
    </w:p>
    <w:p w14:paraId="78495E28" w14:textId="77777777" w:rsidR="00757AA8" w:rsidRDefault="00757AA8">
      <w:pPr>
        <w:pStyle w:val="NoSpacing"/>
        <w:rPr>
          <w:rFonts w:ascii="Times New Roman" w:hAnsi="Times New Roman" w:cs="Times New Roman"/>
          <w:szCs w:val="24"/>
        </w:rPr>
      </w:pPr>
    </w:p>
    <w:p w14:paraId="31AE0A5C" w14:textId="77777777" w:rsidR="00757AA8" w:rsidRDefault="00757AA8">
      <w:pPr>
        <w:pStyle w:val="NoSpacing"/>
        <w:rPr>
          <w:rFonts w:ascii="Times New Roman" w:hAnsi="Times New Roman" w:cs="Times New Roman"/>
          <w:szCs w:val="24"/>
        </w:rPr>
      </w:pPr>
    </w:p>
    <w:p w14:paraId="7CD03F90" w14:textId="77777777" w:rsidR="005D75AC" w:rsidRDefault="005D75AC" w:rsidP="005D75AC">
      <w:pPr>
        <w:pStyle w:val="NoSpacing"/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5C2376D7" w14:textId="77777777" w:rsidR="00240CF1" w:rsidRPr="00557C66" w:rsidRDefault="0048664B" w:rsidP="005D75AC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36"/>
          <w:szCs w:val="26"/>
        </w:rPr>
      </w:pPr>
      <w:r w:rsidRPr="00557C66">
        <w:rPr>
          <w:rFonts w:ascii="Times New Roman" w:hAnsi="Times New Roman" w:cs="Times New Roman"/>
          <w:b/>
          <w:sz w:val="36"/>
          <w:szCs w:val="26"/>
        </w:rPr>
        <w:t>References</w:t>
      </w:r>
    </w:p>
    <w:p w14:paraId="5792F5F0" w14:textId="77777777" w:rsidR="004C1804" w:rsidRPr="00557C66" w:rsidRDefault="008341EC" w:rsidP="00557C66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proofErr w:type="spellStart"/>
      <w:r w:rsidRPr="00C06484">
        <w:rPr>
          <w:rFonts w:ascii="Times New Roman" w:eastAsiaTheme="minorHAnsi" w:hAnsi="Times New Roman" w:cs="Times New Roman"/>
          <w:sz w:val="24"/>
          <w:lang w:eastAsia="en-US"/>
        </w:rPr>
        <w:t>Soumendranath</w:t>
      </w:r>
      <w:proofErr w:type="spellEnd"/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B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 xml:space="preserve">, </w:t>
      </w:r>
      <w:proofErr w:type="spellStart"/>
      <w:r w:rsidRPr="00C06484">
        <w:rPr>
          <w:rFonts w:ascii="Times New Roman" w:eastAsiaTheme="minorHAnsi" w:hAnsi="Times New Roman" w:cs="Times New Roman"/>
          <w:sz w:val="24"/>
          <w:lang w:eastAsia="en-US"/>
        </w:rPr>
        <w:t>Delang</w:t>
      </w:r>
      <w:proofErr w:type="spellEnd"/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L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 xml:space="preserve">, </w:t>
      </w:r>
      <w:proofErr w:type="spellStart"/>
      <w:r w:rsidRPr="00C06484">
        <w:rPr>
          <w:rFonts w:ascii="Times New Roman" w:eastAsiaTheme="minorHAnsi" w:hAnsi="Times New Roman" w:cs="Times New Roman"/>
          <w:sz w:val="24"/>
          <w:lang w:eastAsia="en-US"/>
        </w:rPr>
        <w:t>Kaptein</w:t>
      </w:r>
      <w:proofErr w:type="spellEnd"/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S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 xml:space="preserve">, </w:t>
      </w:r>
      <w:proofErr w:type="spellStart"/>
      <w:r w:rsidRPr="00C06484">
        <w:rPr>
          <w:rFonts w:ascii="Times New Roman" w:eastAsiaTheme="minorHAnsi" w:hAnsi="Times New Roman" w:cs="Times New Roman"/>
          <w:sz w:val="24"/>
          <w:lang w:eastAsia="en-US"/>
        </w:rPr>
        <w:t>Neyts</w:t>
      </w:r>
      <w:proofErr w:type="spellEnd"/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J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 xml:space="preserve">, </w:t>
      </w:r>
      <w:proofErr w:type="spellStart"/>
      <w:r w:rsidRPr="00C06484">
        <w:rPr>
          <w:rFonts w:ascii="Times New Roman" w:eastAsiaTheme="minorHAnsi" w:hAnsi="Times New Roman" w:cs="Times New Roman"/>
          <w:sz w:val="24"/>
          <w:lang w:eastAsia="en-US"/>
        </w:rPr>
        <w:t>Leyssen</w:t>
      </w:r>
      <w:proofErr w:type="spellEnd"/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P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>, Jayaprakash</w:t>
      </w:r>
      <w:r w:rsidR="00557C66">
        <w:rPr>
          <w:rFonts w:ascii="Times New Roman" w:eastAsiaTheme="minorHAnsi" w:hAnsi="Times New Roman" w:cs="Times New Roman"/>
          <w:sz w:val="24"/>
          <w:lang w:eastAsia="en-US"/>
        </w:rPr>
        <w:t xml:space="preserve"> V.</w:t>
      </w:r>
      <w:r w:rsidRPr="00C06484">
        <w:rPr>
          <w:rFonts w:ascii="Times New Roman" w:eastAsiaTheme="minorHAnsi" w:hAnsi="Times New Roman" w:cs="Times New Roman"/>
          <w:sz w:val="24"/>
          <w:lang w:eastAsia="en-US"/>
        </w:rPr>
        <w:t xml:space="preserve"> </w:t>
      </w:r>
      <w:r w:rsidRPr="008341EC">
        <w:rPr>
          <w:rFonts w:ascii="Times New Roman" w:eastAsiaTheme="minorHAnsi" w:hAnsi="Times New Roman" w:cs="Times New Roman"/>
          <w:sz w:val="24"/>
          <w:lang w:eastAsia="en-US"/>
        </w:rPr>
        <w:t>Reaching beyond HIV/HCV: nelfinavir as a potential starting point for broad-spectrum protease inhibitors again</w:t>
      </w:r>
      <w:r w:rsidR="004C1804">
        <w:rPr>
          <w:rFonts w:ascii="Times New Roman" w:eastAsiaTheme="minorHAnsi" w:hAnsi="Times New Roman" w:cs="Times New Roman"/>
          <w:sz w:val="24"/>
          <w:lang w:eastAsia="en-US"/>
        </w:rPr>
        <w:t>st dengue and chikungunya virus</w:t>
      </w:r>
      <w:r w:rsidR="00557C66">
        <w:rPr>
          <w:rFonts w:ascii="Times New Roman" w:eastAsiaTheme="minorHAnsi" w:hAnsi="Times New Roman" w:cs="Times New Roman"/>
          <w:sz w:val="24"/>
          <w:lang w:eastAsia="en-US"/>
        </w:rPr>
        <w:t>.</w:t>
      </w:r>
      <w:r w:rsidRPr="008341EC">
        <w:rPr>
          <w:rFonts w:ascii="Times New Roman" w:eastAsiaTheme="minorHAnsi" w:hAnsi="Times New Roman" w:cs="Times New Roman"/>
          <w:sz w:val="24"/>
          <w:lang w:eastAsia="en-US"/>
        </w:rPr>
        <w:t xml:space="preserve"> RSC Adv. </w:t>
      </w:r>
      <w:r w:rsidR="00557C66">
        <w:rPr>
          <w:rFonts w:ascii="Times New Roman" w:eastAsiaTheme="minorHAnsi" w:hAnsi="Times New Roman" w:cs="Times New Roman"/>
          <w:sz w:val="24"/>
          <w:lang w:eastAsia="en-US"/>
        </w:rPr>
        <w:t>2015;</w:t>
      </w:r>
      <w:r w:rsidRPr="008341EC">
        <w:rPr>
          <w:rFonts w:ascii="Times New Roman" w:eastAsiaTheme="minorHAnsi" w:hAnsi="Times New Roman" w:cs="Times New Roman"/>
          <w:sz w:val="24"/>
          <w:lang w:eastAsia="en-US"/>
        </w:rPr>
        <w:t>5</w:t>
      </w:r>
      <w:r w:rsidR="00557C66">
        <w:rPr>
          <w:rFonts w:ascii="Times New Roman" w:eastAsiaTheme="minorHAnsi" w:hAnsi="Times New Roman" w:cs="Times New Roman"/>
          <w:sz w:val="24"/>
          <w:lang w:eastAsia="en-US"/>
        </w:rPr>
        <w:t>:</w:t>
      </w:r>
      <w:r w:rsidRPr="008341EC">
        <w:rPr>
          <w:rFonts w:ascii="Times New Roman" w:eastAsiaTheme="minorHAnsi" w:hAnsi="Times New Roman" w:cs="Times New Roman"/>
          <w:sz w:val="24"/>
          <w:lang w:eastAsia="en-US"/>
        </w:rPr>
        <w:t xml:space="preserve">85938-85949. </w:t>
      </w:r>
      <w:hyperlink r:id="rId6" w:history="1">
        <w:r w:rsidRPr="008341EC">
          <w:rPr>
            <w:rStyle w:val="Hyperlink"/>
            <w:rFonts w:ascii="Times New Roman" w:eastAsiaTheme="minorHAnsi" w:hAnsi="Times New Roman" w:cs="Times New Roman"/>
            <w:sz w:val="24"/>
            <w:lang w:eastAsia="en-US"/>
          </w:rPr>
          <w:t>https://doi.org/10.1039/C5RA14469H</w:t>
        </w:r>
      </w:hyperlink>
    </w:p>
    <w:p w14:paraId="3BF1DE3E" w14:textId="77777777" w:rsidR="004C1804" w:rsidRPr="00557C66" w:rsidRDefault="008341EC" w:rsidP="00557C66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Kato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F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, Ishida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Y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, Oishi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Fujii</w:t>
      </w:r>
      <w:proofErr w:type="spellEnd"/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N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, Watanabe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, Vasudevan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SG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, 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et al. 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Novel antiviral activity of bromocriptine against dengue virus </w:t>
      </w:r>
      <w:r w:rsidR="004C1804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replication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="004C1804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ntiviral Res. 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2016,</w:t>
      </w:r>
      <w:r w:rsidR="004C1804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131</w:t>
      </w:r>
      <w:r w:rsidR="00557C66"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>:</w:t>
      </w:r>
      <w:r w:rsidRPr="00557C66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141-147. </w:t>
      </w:r>
      <w:hyperlink r:id="rId7" w:history="1">
        <w:r w:rsidRPr="00557C66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antiviral.2016.04.014</w:t>
        </w:r>
      </w:hyperlink>
    </w:p>
    <w:p w14:paraId="48E7B322" w14:textId="77777777" w:rsidR="004C1804" w:rsidRPr="00557C66" w:rsidRDefault="008341EC" w:rsidP="00557C66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Chan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FW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Chik</w:t>
      </w:r>
      <w:proofErr w:type="spellEnd"/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KH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uan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ip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C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Zhu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Z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Tee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M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t al. 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Novel Antiviral Activity and Mechanism of Bromocriptine as a Zika Virus NS2B-NS3 Proteas</w:t>
      </w:r>
      <w:r w:rsidR="004C1804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 Inhibitor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C1804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tiviral Res. 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7;</w:t>
      </w:r>
      <w:r w:rsidR="004C1804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41</w:t>
      </w:r>
      <w:r w:rsidR="00557C66"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557C66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29-37. </w:t>
      </w:r>
      <w:hyperlink r:id="rId8" w:history="1">
        <w:r w:rsidRPr="00557C66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antiviral.2017.02.002</w:t>
        </w:r>
      </w:hyperlink>
    </w:p>
    <w:p w14:paraId="7BD00B8B" w14:textId="77777777" w:rsidR="004C1804" w:rsidRPr="00411931" w:rsidRDefault="008341EC" w:rsidP="00411931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Wu</w:t>
      </w:r>
      <w:r w:rsidR="00557C66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DW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Mao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F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e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Y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u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Y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Tsai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WL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Che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J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557C66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t al.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proofErr w:type="spellStart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Policresulen</w:t>
      </w:r>
      <w:proofErr w:type="spellEnd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a novel NS2B/NS3 protease inhibitor, effectively inhibits the replication of DENV2 virus in BHK-2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 cells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cta Pharmacol. Sin.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5;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9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126-1136. </w:t>
      </w:r>
      <w:hyperlink r:id="rId9" w:history="1">
        <w:r w:rsidRPr="00411931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38/aps.2015.56</w:t>
        </w:r>
      </w:hyperlink>
    </w:p>
    <w:p w14:paraId="7757DEC9" w14:textId="77777777" w:rsidR="00444608" w:rsidRPr="00411931" w:rsidRDefault="008341EC" w:rsidP="00411931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Yua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Cha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FW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Den-</w:t>
      </w:r>
      <w:proofErr w:type="spellStart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Haan</w:t>
      </w:r>
      <w:proofErr w:type="spellEnd"/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H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Chik</w:t>
      </w:r>
      <w:proofErr w:type="spellEnd"/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K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Zhang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J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Cha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C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t al. 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Structure-Based Discovery of Clinically Approved Drugs as Zika Virus NS2B-NS3 Protease Inhibitors That Potently Inhibit Zika Virus Infection </w:t>
      </w:r>
      <w:r w:rsidRPr="00411931">
        <w:rPr>
          <w:rStyle w:val="Hyperlink"/>
          <w:rFonts w:ascii="Times New Roman" w:eastAsiaTheme="minorHAnsi" w:hAnsi="Times New Roman" w:cs="Times New Roman"/>
          <w:i/>
          <w:color w:val="auto"/>
          <w:sz w:val="24"/>
          <w:szCs w:val="24"/>
          <w:u w:val="none"/>
          <w:lang w:eastAsia="en-US"/>
        </w:rPr>
        <w:t>In Vitro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d </w:t>
      </w:r>
      <w:r w:rsidRPr="00411931">
        <w:rPr>
          <w:rStyle w:val="Hyperlink"/>
          <w:rFonts w:ascii="Times New Roman" w:eastAsiaTheme="minorHAnsi" w:hAnsi="Times New Roman" w:cs="Times New Roman"/>
          <w:i/>
          <w:color w:val="auto"/>
          <w:sz w:val="24"/>
          <w:szCs w:val="24"/>
          <w:u w:val="none"/>
          <w:lang w:eastAsia="en-US"/>
        </w:rPr>
        <w:t>In Vivo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tiviral Res.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7;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45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33-43. </w:t>
      </w:r>
      <w:hyperlink r:id="rId10" w:history="1">
        <w:r w:rsidRPr="00411931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antiviral.2017.07.007</w:t>
        </w:r>
      </w:hyperlink>
    </w:p>
    <w:p w14:paraId="010AB8A3" w14:textId="77777777" w:rsidR="004C1804" w:rsidRPr="00411931" w:rsidRDefault="008341EC" w:rsidP="00411931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Kha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Santhosh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R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Tiwari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Lakshmana Rao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V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Parida</w:t>
      </w:r>
      <w:proofErr w:type="spellEnd"/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.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Assessment of </w:t>
      </w:r>
      <w:r w:rsidRPr="00411931">
        <w:rPr>
          <w:rStyle w:val="Hyperlink"/>
          <w:rFonts w:ascii="Times New Roman" w:eastAsiaTheme="minorHAnsi" w:hAnsi="Times New Roman" w:cs="Times New Roman"/>
          <w:i/>
          <w:color w:val="auto"/>
          <w:sz w:val="24"/>
          <w:szCs w:val="24"/>
          <w:u w:val="none"/>
          <w:lang w:eastAsia="en-US"/>
        </w:rPr>
        <w:t>in vitro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rophylactic and therapeutic efficacy of chloroquine against Chikungunya virus i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n </w:t>
      </w:r>
      <w:proofErr w:type="spellStart"/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vero</w:t>
      </w:r>
      <w:proofErr w:type="spellEnd"/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ells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Med. Virol.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0;</w:t>
      </w:r>
      <w:r w:rsidR="004C1804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82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817–824. </w:t>
      </w:r>
      <w:hyperlink r:id="rId11" w:history="1">
        <w:r w:rsidRPr="00411931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02/jmv.21663</w:t>
        </w:r>
      </w:hyperlink>
    </w:p>
    <w:p w14:paraId="135A032F" w14:textId="77777777" w:rsidR="00444608" w:rsidRPr="00411931" w:rsidRDefault="008D6FC4" w:rsidP="00411931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Wang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LF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Li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YS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Huang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NC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u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Y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Tsai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WL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Chen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J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t al. 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Hydroxychloroquine-inhibited dengue virus is associated with host defense machine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ry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Interferon Cytokine Res.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5;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35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43-156. </w:t>
      </w:r>
      <w:hyperlink r:id="rId12" w:history="1">
        <w:r w:rsidRPr="00411931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89/jir.2014.0038</w:t>
        </w:r>
      </w:hyperlink>
    </w:p>
    <w:p w14:paraId="7F38DDDD" w14:textId="77777777" w:rsidR="00444608" w:rsidRPr="00411931" w:rsidRDefault="008D6FC4" w:rsidP="00411931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Kumar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Liang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B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Aarthy</w:t>
      </w:r>
      <w:proofErr w:type="spellEnd"/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Singh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K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Garg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N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Mysorekar</w:t>
      </w:r>
      <w:proofErr w:type="spellEnd"/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IU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t al. 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Hydroxychloroquine inhibits Zika virus 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NS2B-NS3 protease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CS omega. 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8;</w:t>
      </w:r>
      <w:r w:rsidR="00444608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3</w:t>
      </w:r>
      <w:r w:rsidR="00411931"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411931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8132-18141. </w:t>
      </w:r>
      <w:hyperlink r:id="rId13" w:history="1">
        <w:r w:rsidRPr="00411931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21/acsomega.8b01002</w:t>
        </w:r>
      </w:hyperlink>
    </w:p>
    <w:p w14:paraId="43A4710A" w14:textId="77777777" w:rsidR="00444608" w:rsidRPr="002E5222" w:rsidRDefault="008D6FC4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lastRenderedPageBreak/>
        <w:t>Ahmadi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Hassandarvish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Lani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R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adollahi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Jokar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AbuBakar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411931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t al.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Inhibition of chikungunya virus replication by hesper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tin and naringeni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RSC Adv.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6;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6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69421-69430. </w:t>
      </w:r>
      <w:hyperlink r:id="rId14" w:history="1">
        <w:r w:rsidRPr="002E5222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39/C6RA16640G</w:t>
        </w:r>
      </w:hyperlink>
    </w:p>
    <w:p w14:paraId="169177B5" w14:textId="77777777" w:rsidR="000C03BF" w:rsidRPr="002E5222" w:rsidRDefault="008D6FC4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Zandi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Teoh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B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Sam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Wong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Mustafa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R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AbuBakar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.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2E5222">
        <w:rPr>
          <w:rStyle w:val="Hyperlink"/>
          <w:rFonts w:ascii="Times New Roman" w:eastAsiaTheme="minorHAnsi" w:hAnsi="Times New Roman" w:cs="Times New Roman"/>
          <w:i/>
          <w:color w:val="auto"/>
          <w:sz w:val="24"/>
          <w:szCs w:val="24"/>
          <w:u w:val="none"/>
          <w:lang w:eastAsia="en-US"/>
        </w:rPr>
        <w:t>In vitro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tiviral activity of Fisetin, Rutin and Naringenin against Dengue viru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s type-2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Med. Plants Res.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1;</w:t>
      </w:r>
      <w:r w:rsidR="00444608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5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5534-5539.</w:t>
      </w:r>
    </w:p>
    <w:p w14:paraId="65AA23E2" w14:textId="77777777" w:rsidR="000C03BF" w:rsidRPr="002E5222" w:rsidRDefault="008D6FC4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Tomlinso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M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Malmstrom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RD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Russo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Mueller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N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Pang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Y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Watowich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J.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Structure-based discovery of dengue virus proteas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 inhibitors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tiviral Res.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09;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82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10-114. </w:t>
      </w:r>
      <w:hyperlink r:id="rId15" w:history="1">
        <w:r w:rsidRPr="002E5222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antiviral.2009.02.190</w:t>
        </w:r>
      </w:hyperlink>
    </w:p>
    <w:p w14:paraId="4B2F79BB" w14:textId="77777777" w:rsidR="000C03BF" w:rsidRPr="002E5222" w:rsidRDefault="008D6FC4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Kaur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Thiruchelva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M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Lee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RCH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Che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H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Che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KC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Ng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ML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et al. 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Inhibition of chikungunya virus replication by harringtonine, a novel antiviral that supp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resses viral protein expressio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ntimicrob. Agents Chemother.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3;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57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55-167. </w:t>
      </w:r>
      <w:hyperlink r:id="rId16" w:history="1">
        <w:r w:rsidRPr="002E5222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128/AAC.01467-12</w:t>
        </w:r>
      </w:hyperlink>
    </w:p>
    <w:p w14:paraId="775DD299" w14:textId="77777777" w:rsidR="000C03BF" w:rsidRPr="002E5222" w:rsidRDefault="008D6FC4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Bourjot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Delang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L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Nguye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VH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Neyts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Guéritte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F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Leyssen</w:t>
      </w:r>
      <w:proofErr w:type="spellEnd"/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et al. </w:t>
      </w:r>
      <w:proofErr w:type="spellStart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Prostratin</w:t>
      </w:r>
      <w:proofErr w:type="spellEnd"/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nd 12-O-tetradecanoylphorbol 13-acetate are potent and selective inhibitors o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f chikungunya virus replicatio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Nat. Prod.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2;</w:t>
      </w:r>
      <w:r w:rsidR="000C03BF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75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2183-2187. </w:t>
      </w:r>
      <w:hyperlink r:id="rId17" w:history="1">
        <w:r w:rsidRPr="002E5222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21/np300637t</w:t>
        </w:r>
      </w:hyperlink>
    </w:p>
    <w:p w14:paraId="6565255A" w14:textId="77777777" w:rsidR="000C03BF" w:rsidRPr="002E5222" w:rsidRDefault="000C03BF" w:rsidP="002E5222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Tseng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K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Li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K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Wu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YH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Che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YH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Che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WC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oung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C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et al. 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Human heme oxygenase 1 is a potential host cell factor against </w:t>
      </w:r>
      <w:r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dengue virus replication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ci Rep. 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6;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6</w:t>
      </w:r>
      <w:r w:rsidR="002E5222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="008D6FC4" w:rsidRPr="002E5222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32176. </w:t>
      </w:r>
      <w:hyperlink r:id="rId18" w:history="1">
        <w:r w:rsidR="008D6FC4" w:rsidRPr="002E5222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38/srep32176</w:t>
        </w:r>
      </w:hyperlink>
    </w:p>
    <w:p w14:paraId="7456CB94" w14:textId="77777777" w:rsidR="005956D7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El Kalamouni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C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, Frumence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E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, Bos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S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, Turpin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J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, Nativel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B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, Harrabi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W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, </w:t>
      </w:r>
      <w:r w:rsidR="002E5222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>et al.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pt-BR" w:eastAsia="en-US"/>
        </w:rPr>
        <w:t xml:space="preserve">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Subversion of the Heme Oxygenase-1 A</w:t>
      </w:r>
      <w:r w:rsidR="000C03BF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ntiviral Activity by Zika Virus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Viruses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9;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2. </w:t>
      </w:r>
      <w:hyperlink r:id="rId19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3390/v11010002</w:t>
        </w:r>
      </w:hyperlink>
    </w:p>
    <w:p w14:paraId="40CCDD75" w14:textId="77777777" w:rsidR="005956D7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Yusufzai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K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Osman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H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Khan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S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Abd </w:t>
      </w:r>
      <w:proofErr w:type="spellStart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Razik</w:t>
      </w:r>
      <w:proofErr w:type="spellEnd"/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BM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Ezzat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MO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Mohamad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t al.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4-Thiazolidinone coumarin derivatives as two-component NS2B/NS3 DENV flavivirus serine protease inhibitors: synthesis, molecular docking, biological evaluation and structur</w:t>
      </w:r>
      <w:r w:rsidR="000C03BF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e–activity relationship studies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hem. Cent. J.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8;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12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69. </w:t>
      </w:r>
      <w:hyperlink r:id="rId20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186/s13065-018-0435-0</w:t>
        </w:r>
      </w:hyperlink>
    </w:p>
    <w:p w14:paraId="0E58B28A" w14:textId="77777777" w:rsidR="008D6FC4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Jadav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SS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Sinha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BN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</w:t>
      </w:r>
      <w:proofErr w:type="spellStart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Hilgenfeld</w:t>
      </w:r>
      <w:proofErr w:type="spellEnd"/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R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Pastorino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B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, de </w:t>
      </w:r>
      <w:proofErr w:type="spellStart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Lamballerie</w:t>
      </w:r>
      <w:proofErr w:type="spellEnd"/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X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Jayaprakash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V.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proofErr w:type="spellStart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Thiazolidone</w:t>
      </w:r>
      <w:proofErr w:type="spellEnd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derivatives as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inhibitors of chikungunya virus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Eur. J. Med. Chem.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5;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89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72-178. </w:t>
      </w:r>
      <w:hyperlink r:id="rId21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16/j.ejmech.2014.10.042</w:t>
        </w:r>
      </w:hyperlink>
    </w:p>
    <w:p w14:paraId="7BC61439" w14:textId="77777777" w:rsidR="005956D7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lastRenderedPageBreak/>
        <w:t>Chen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X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Yang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K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Wu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C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Chen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C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Hu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C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Buzovetsky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O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et al.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Mechanisms of activation and inhibition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of Zika virus NS2B-NS3 protease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ell Res.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6;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6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1260-1263. </w:t>
      </w:r>
      <w:hyperlink r:id="rId22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38/cr.2016.116</w:t>
        </w:r>
      </w:hyperlink>
    </w:p>
    <w:p w14:paraId="7902C278" w14:textId="77777777" w:rsidR="005956D7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Lin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KH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Ali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A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Rusere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L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Soumana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DI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 Yilmaz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NK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,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Schiffer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CA.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Dengue virus NS2B/NS3 protease inhib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itors exploiting the prime side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Virol.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7;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91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e00045-17. </w:t>
      </w:r>
      <w:hyperlink r:id="rId23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128/JVI.00045-17</w:t>
        </w:r>
      </w:hyperlink>
    </w:p>
    <w:p w14:paraId="79EB67DB" w14:textId="77777777" w:rsidR="005956D7" w:rsidRPr="00A668BC" w:rsidRDefault="008D6FC4" w:rsidP="00A668BC">
      <w:pPr>
        <w:pStyle w:val="NoSpacing"/>
        <w:numPr>
          <w:ilvl w:val="0"/>
          <w:numId w:val="8"/>
        </w:numPr>
        <w:spacing w:line="360" w:lineRule="auto"/>
        <w:ind w:left="360"/>
        <w:jc w:val="both"/>
        <w:rPr>
          <w:rStyle w:val="Hyperlink"/>
          <w:rFonts w:ascii="Times New Roman" w:eastAsiaTheme="minorHAnsi" w:hAnsi="Times New Roman" w:cs="Times New Roman"/>
          <w:color w:val="auto"/>
          <w:sz w:val="24"/>
          <w:u w:val="none"/>
          <w:lang w:eastAsia="en-US"/>
        </w:rPr>
      </w:pP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Nitsche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C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Zhang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L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Weigel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LF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Schilz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J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, Graf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D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>Bartenschlager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 R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,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val="de-DE" w:eastAsia="en-US"/>
        </w:rPr>
        <w:t xml:space="preserve">et al. 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Peptide–boronic acid inhibitors of </w:t>
      </w:r>
      <w:proofErr w:type="spellStart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flaviviral</w:t>
      </w:r>
      <w:proofErr w:type="spellEnd"/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proteases: medicinal c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hemistry and structural biology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.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 J. Med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. Chem. 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2016;</w:t>
      </w:r>
      <w:r w:rsidR="005956D7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60</w:t>
      </w:r>
      <w:r w:rsidR="00A668BC"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>:</w:t>
      </w:r>
      <w:r w:rsidRPr="00A668BC">
        <w:rPr>
          <w:rStyle w:val="Hyperlink"/>
          <w:rFonts w:ascii="Times New Roman" w:eastAsiaTheme="minorHAnsi" w:hAnsi="Times New Roman" w:cs="Times New Roman"/>
          <w:color w:val="auto"/>
          <w:sz w:val="24"/>
          <w:szCs w:val="24"/>
          <w:u w:val="none"/>
          <w:lang w:eastAsia="en-US"/>
        </w:rPr>
        <w:t xml:space="preserve">511-516. </w:t>
      </w:r>
      <w:hyperlink r:id="rId24" w:history="1">
        <w:r w:rsidRPr="00A668BC">
          <w:rPr>
            <w:rStyle w:val="Hyperlink"/>
            <w:rFonts w:ascii="Times New Roman" w:eastAsiaTheme="minorHAnsi" w:hAnsi="Times New Roman" w:cs="Times New Roman"/>
            <w:sz w:val="24"/>
            <w:szCs w:val="24"/>
            <w:lang w:eastAsia="en-US"/>
          </w:rPr>
          <w:t>https://doi.org/10.1021/acs.jmedchem.6b01021</w:t>
        </w:r>
      </w:hyperlink>
    </w:p>
    <w:sectPr w:rsidR="005956D7" w:rsidRPr="00A668BC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Lohit Devanagari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477B5"/>
    <w:multiLevelType w:val="hybridMultilevel"/>
    <w:tmpl w:val="94B8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D1D28"/>
    <w:multiLevelType w:val="multilevel"/>
    <w:tmpl w:val="A1FA930C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09643FD"/>
    <w:multiLevelType w:val="hybridMultilevel"/>
    <w:tmpl w:val="7304D4A8"/>
    <w:lvl w:ilvl="0" w:tplc="45DA378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A5712B6"/>
    <w:multiLevelType w:val="hybridMultilevel"/>
    <w:tmpl w:val="05C254B6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4" w15:restartNumberingAfterBreak="0">
    <w:nsid w:val="2AEB22EE"/>
    <w:multiLevelType w:val="hybridMultilevel"/>
    <w:tmpl w:val="9E524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EE35EE"/>
    <w:multiLevelType w:val="multilevel"/>
    <w:tmpl w:val="381AC53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5CF32D2E"/>
    <w:multiLevelType w:val="multilevel"/>
    <w:tmpl w:val="D3D41FFE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D5F3572"/>
    <w:multiLevelType w:val="multilevel"/>
    <w:tmpl w:val="3AF64690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5"/>
  </w:num>
  <w:num w:numId="5">
    <w:abstractNumId w:val="2"/>
  </w:num>
  <w:num w:numId="6">
    <w:abstractNumId w:val="3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83A"/>
    <w:rsid w:val="00001212"/>
    <w:rsid w:val="00012B5A"/>
    <w:rsid w:val="00016B95"/>
    <w:rsid w:val="00030406"/>
    <w:rsid w:val="00063E63"/>
    <w:rsid w:val="000834C5"/>
    <w:rsid w:val="00090435"/>
    <w:rsid w:val="000C03BF"/>
    <w:rsid w:val="000D4443"/>
    <w:rsid w:val="0010652A"/>
    <w:rsid w:val="00140497"/>
    <w:rsid w:val="00142EA1"/>
    <w:rsid w:val="0016331F"/>
    <w:rsid w:val="001A0CCF"/>
    <w:rsid w:val="001B0CE3"/>
    <w:rsid w:val="00210A90"/>
    <w:rsid w:val="002400F2"/>
    <w:rsid w:val="00240CF1"/>
    <w:rsid w:val="002452E4"/>
    <w:rsid w:val="002873D5"/>
    <w:rsid w:val="00291A52"/>
    <w:rsid w:val="0029520C"/>
    <w:rsid w:val="002D53C3"/>
    <w:rsid w:val="002E2E8F"/>
    <w:rsid w:val="002E5222"/>
    <w:rsid w:val="002E5D4B"/>
    <w:rsid w:val="00322B1B"/>
    <w:rsid w:val="00334D2E"/>
    <w:rsid w:val="00363F67"/>
    <w:rsid w:val="0038565B"/>
    <w:rsid w:val="003968E7"/>
    <w:rsid w:val="003A2D19"/>
    <w:rsid w:val="003B65E3"/>
    <w:rsid w:val="003C637B"/>
    <w:rsid w:val="003D368D"/>
    <w:rsid w:val="00400DAB"/>
    <w:rsid w:val="0040156F"/>
    <w:rsid w:val="0040430D"/>
    <w:rsid w:val="00411931"/>
    <w:rsid w:val="00425D59"/>
    <w:rsid w:val="00444608"/>
    <w:rsid w:val="004705D5"/>
    <w:rsid w:val="0048664B"/>
    <w:rsid w:val="00487D8A"/>
    <w:rsid w:val="00495314"/>
    <w:rsid w:val="004C1804"/>
    <w:rsid w:val="004D1981"/>
    <w:rsid w:val="004E68C9"/>
    <w:rsid w:val="004E713A"/>
    <w:rsid w:val="005014A7"/>
    <w:rsid w:val="005221ED"/>
    <w:rsid w:val="00553E0C"/>
    <w:rsid w:val="00557C66"/>
    <w:rsid w:val="00562584"/>
    <w:rsid w:val="005956D7"/>
    <w:rsid w:val="005A75FA"/>
    <w:rsid w:val="005B131B"/>
    <w:rsid w:val="005C5F27"/>
    <w:rsid w:val="005D75AC"/>
    <w:rsid w:val="005E1F39"/>
    <w:rsid w:val="006177E4"/>
    <w:rsid w:val="0063501F"/>
    <w:rsid w:val="0064119C"/>
    <w:rsid w:val="006552B4"/>
    <w:rsid w:val="00655700"/>
    <w:rsid w:val="006649B3"/>
    <w:rsid w:val="0068115F"/>
    <w:rsid w:val="006A749F"/>
    <w:rsid w:val="00716EFD"/>
    <w:rsid w:val="007262AC"/>
    <w:rsid w:val="0075083A"/>
    <w:rsid w:val="00753760"/>
    <w:rsid w:val="00757AA8"/>
    <w:rsid w:val="0076635D"/>
    <w:rsid w:val="00780482"/>
    <w:rsid w:val="00792070"/>
    <w:rsid w:val="007A5E5B"/>
    <w:rsid w:val="007B0591"/>
    <w:rsid w:val="007C3F60"/>
    <w:rsid w:val="007E2B0C"/>
    <w:rsid w:val="007E2BA2"/>
    <w:rsid w:val="008341EC"/>
    <w:rsid w:val="0086565D"/>
    <w:rsid w:val="008937EC"/>
    <w:rsid w:val="008B21AB"/>
    <w:rsid w:val="008D6FC4"/>
    <w:rsid w:val="008D7893"/>
    <w:rsid w:val="008E6AC8"/>
    <w:rsid w:val="00916596"/>
    <w:rsid w:val="00922A9F"/>
    <w:rsid w:val="00995D14"/>
    <w:rsid w:val="009C3F2B"/>
    <w:rsid w:val="009F7195"/>
    <w:rsid w:val="00A24051"/>
    <w:rsid w:val="00A64FAB"/>
    <w:rsid w:val="00A668BC"/>
    <w:rsid w:val="00A82125"/>
    <w:rsid w:val="00A97343"/>
    <w:rsid w:val="00AE5D3B"/>
    <w:rsid w:val="00B02806"/>
    <w:rsid w:val="00B06F83"/>
    <w:rsid w:val="00B07AE1"/>
    <w:rsid w:val="00B408B6"/>
    <w:rsid w:val="00B736CD"/>
    <w:rsid w:val="00B846EE"/>
    <w:rsid w:val="00B971BB"/>
    <w:rsid w:val="00BA2890"/>
    <w:rsid w:val="00BA7FE5"/>
    <w:rsid w:val="00BB034D"/>
    <w:rsid w:val="00BC0266"/>
    <w:rsid w:val="00BE4621"/>
    <w:rsid w:val="00C06484"/>
    <w:rsid w:val="00CC684F"/>
    <w:rsid w:val="00CF2270"/>
    <w:rsid w:val="00D057F5"/>
    <w:rsid w:val="00D602FD"/>
    <w:rsid w:val="00D62649"/>
    <w:rsid w:val="00D7274F"/>
    <w:rsid w:val="00DA37F4"/>
    <w:rsid w:val="00DB4B0A"/>
    <w:rsid w:val="00DD63AE"/>
    <w:rsid w:val="00E37053"/>
    <w:rsid w:val="00E56D97"/>
    <w:rsid w:val="00F370B1"/>
    <w:rsid w:val="00F65CC4"/>
    <w:rsid w:val="00FD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ACDB4"/>
  <w15:docId w15:val="{5117465B-73CA-4996-9309-E5A7B6DDE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FAB"/>
    <w:pPr>
      <w:widowControl w:val="0"/>
      <w:spacing w:after="160" w:line="259" w:lineRule="auto"/>
    </w:pPr>
    <w:rPr>
      <w:rFonts w:ascii="Calibri" w:eastAsia="Calibri" w:hAnsi="Calibri" w:cs="Calibri"/>
      <w:color w:val="00000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746572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B05E2"/>
    <w:rPr>
      <w:rFonts w:ascii="Tahoma" w:eastAsia="Calibri" w:hAnsi="Tahoma" w:cs="Tahoma"/>
      <w:color w:val="000000"/>
      <w:sz w:val="16"/>
      <w:szCs w:val="16"/>
      <w:lang w:val="pt-BR" w:eastAsia="pt-BR"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ascii="Times New Roman" w:eastAsia="Times New Roman" w:hAnsi="Times New Roman" w:cs="Times New Roman"/>
      <w:sz w:val="18"/>
      <w:szCs w:val="18"/>
      <w:lang w:val="en-US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SungtiL GB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uiPriority w:val="1"/>
    <w:qFormat/>
    <w:rsid w:val="00746572"/>
    <w:rPr>
      <w:rFonts w:ascii="Arial" w:eastAsiaTheme="minorEastAsia" w:hAnsi="Arial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B05E2"/>
    <w:pPr>
      <w:spacing w:after="0" w:line="240" w:lineRule="auto"/>
    </w:pPr>
    <w:rPr>
      <w:rFonts w:ascii="Tahoma" w:hAnsi="Tahoma" w:cs="Tahoma"/>
      <w:sz w:val="16"/>
      <w:szCs w:val="16"/>
    </w:rPr>
  </w:style>
  <w:style w:type="table" w:customStyle="1" w:styleId="TabeladeGrade4-nfase21">
    <w:name w:val="Tabela de Grade 4 - Ênfase 21"/>
    <w:basedOn w:val="TableNormal"/>
    <w:uiPriority w:val="49"/>
    <w:rsid w:val="0074657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eladeGrade4-nfase31">
    <w:name w:val="Tabela de Grade 4 - Ênfase 31"/>
    <w:basedOn w:val="TableNormal"/>
    <w:uiPriority w:val="49"/>
    <w:rsid w:val="00A4338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40CF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0CF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01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antiviral.2017.02.002" TargetMode="External"/><Relationship Id="rId13" Type="http://schemas.openxmlformats.org/officeDocument/2006/relationships/hyperlink" Target="https://doi.org/10.1021/acsomega.8b01002" TargetMode="External"/><Relationship Id="rId18" Type="http://schemas.openxmlformats.org/officeDocument/2006/relationships/hyperlink" Target="https://doi.org/10.1038/srep32176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s://doi.org/10.1016/j.ejmech.2014.10.042" TargetMode="External"/><Relationship Id="rId7" Type="http://schemas.openxmlformats.org/officeDocument/2006/relationships/hyperlink" Target="https://doi.org/10.1016/j.antiviral.2016.04.014" TargetMode="External"/><Relationship Id="rId12" Type="http://schemas.openxmlformats.org/officeDocument/2006/relationships/hyperlink" Target="https://doi.org/10.1089/jir.2014.0038" TargetMode="External"/><Relationship Id="rId17" Type="http://schemas.openxmlformats.org/officeDocument/2006/relationships/hyperlink" Target="https://doi.org/10.1021/np300637t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128/AAC.01467-12" TargetMode="External"/><Relationship Id="rId20" Type="http://schemas.openxmlformats.org/officeDocument/2006/relationships/hyperlink" Target="https://doi.org/10.1186/s13065-018-0435-0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9/C5RA14469H" TargetMode="External"/><Relationship Id="rId11" Type="http://schemas.openxmlformats.org/officeDocument/2006/relationships/hyperlink" Target="https://doi.org/10.1002/jmv.21663" TargetMode="External"/><Relationship Id="rId24" Type="http://schemas.openxmlformats.org/officeDocument/2006/relationships/hyperlink" Target="https://doi.org/10.1021/acs.jmedchem.6b0102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j.antiviral.2009.02.190" TargetMode="External"/><Relationship Id="rId23" Type="http://schemas.openxmlformats.org/officeDocument/2006/relationships/hyperlink" Target="https://doi.org/10.1128/JVI.00045-17" TargetMode="External"/><Relationship Id="rId10" Type="http://schemas.openxmlformats.org/officeDocument/2006/relationships/hyperlink" Target="https://doi.org/10.1016/j.antiviral.2017.07.007" TargetMode="External"/><Relationship Id="rId19" Type="http://schemas.openxmlformats.org/officeDocument/2006/relationships/hyperlink" Target="https://doi.org/10.3390/v11010002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38/aps.2015.56" TargetMode="External"/><Relationship Id="rId14" Type="http://schemas.openxmlformats.org/officeDocument/2006/relationships/hyperlink" Target="https://doi.org/10.1039/C6RA16640G" TargetMode="External"/><Relationship Id="rId22" Type="http://schemas.openxmlformats.org/officeDocument/2006/relationships/hyperlink" Target="https://doi.org/10.1038/cr.2016.116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5929A-16DF-463B-849D-43734EB92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05</Words>
  <Characters>5733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hael</dc:creator>
  <cp:lastModifiedBy>chn off31</cp:lastModifiedBy>
  <cp:revision>10</cp:revision>
  <dcterms:created xsi:type="dcterms:W3CDTF">2021-01-10T09:06:00Z</dcterms:created>
  <dcterms:modified xsi:type="dcterms:W3CDTF">2021-02-20T18:2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